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BFC3C" w14:textId="031B2E36" w:rsidR="007E7983" w:rsidRDefault="00740446" w:rsidP="005B3ACF">
      <w:pPr>
        <w:spacing w:after="0"/>
        <w:rPr>
          <w:b/>
          <w:bCs/>
        </w:rPr>
      </w:pPr>
      <w:r w:rsidRPr="00740446">
        <w:rPr>
          <w:b/>
          <w:bCs/>
        </w:rPr>
        <w:t>S</w:t>
      </w:r>
      <w:r w:rsidR="008E49C7">
        <w:rPr>
          <w:b/>
          <w:bCs/>
        </w:rPr>
        <w:t>6</w:t>
      </w:r>
      <w:r w:rsidRPr="00740446">
        <w:rPr>
          <w:b/>
          <w:bCs/>
        </w:rPr>
        <w:t xml:space="preserve"> Fig. Associations of 81 maternal SNPs with pregnancy and perinatal outcomes comparing unadjusted to adjusted for fetal genotypes (N=18,</w:t>
      </w:r>
      <w:r w:rsidR="00D70B2D">
        <w:rPr>
          <w:b/>
          <w:bCs/>
        </w:rPr>
        <w:t>663</w:t>
      </w:r>
      <w:r w:rsidRPr="00740446">
        <w:rPr>
          <w:b/>
          <w:bCs/>
        </w:rPr>
        <w:t xml:space="preserve"> mother-offspring pairs from three birth cohorts)</w:t>
      </w:r>
      <w:r w:rsidR="000A21F7" w:rsidRPr="000A21F7">
        <w:t xml:space="preserve"> </w:t>
      </w:r>
    </w:p>
    <w:p w14:paraId="59021EEE" w14:textId="718D1730" w:rsidR="005B3ACF" w:rsidRDefault="002E4E92" w:rsidP="005B3ACF">
      <w:pPr>
        <w:spacing w:after="0"/>
        <w:rPr>
          <w:b/>
          <w:bCs/>
        </w:rPr>
      </w:pPr>
      <w:r w:rsidRPr="002E4E92">
        <w:rPr>
          <w:noProof/>
        </w:rPr>
        <w:drawing>
          <wp:inline distT="0" distB="0" distL="0" distR="0" wp14:anchorId="4CBF8A51" wp14:editId="5E7CA638">
            <wp:extent cx="8863330" cy="4698365"/>
            <wp:effectExtent l="0" t="0" r="0" b="6985"/>
            <wp:docPr id="1" name="Picture 1" descr="A picture containing sky, map, text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ky, map, text, differen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F97BD" w14:textId="24E9B50A" w:rsidR="005B3ACF" w:rsidRDefault="005B3ACF" w:rsidP="005B3ACF">
      <w:pPr>
        <w:spacing w:after="0"/>
      </w:pPr>
      <w:r w:rsidRPr="005B3ACF">
        <w:t xml:space="preserve">Black dots represent coordinates of ln (odds ratio) without fetal genotype adjustment (x-axis) and with that adjustment (y-axis) and the grey lines represent their 95% confidence intervals. Black solid lines are the fitted linear regression lines through the with and without fetal genotype adjustment ln (odds ratio). </w:t>
      </w:r>
      <w:r w:rsidRPr="005B3ACF">
        <w:lastRenderedPageBreak/>
        <w:t xml:space="preserve">The black dash lines represent the line of perfect agreement between the ln (odds ratio) with and without fetal genotype adjustment. </w:t>
      </w:r>
      <w:r w:rsidR="006F1B0C">
        <w:t xml:space="preserve">We consider a significant alteration of SNP-outcome associations if the slope is </w:t>
      </w:r>
      <w:r w:rsidR="006F1B0C">
        <w:rPr>
          <w:rFonts w:cstheme="minorHAnsi"/>
        </w:rPr>
        <w:t>≤</w:t>
      </w:r>
      <w:r w:rsidR="006F1B0C">
        <w:t xml:space="preserve">0.8 or </w:t>
      </w:r>
      <w:r w:rsidR="006F1B0C">
        <w:rPr>
          <w:rFonts w:cstheme="minorHAnsi"/>
        </w:rPr>
        <w:t>≥</w:t>
      </w:r>
      <w:r w:rsidR="006F1B0C">
        <w:t>1.2.</w:t>
      </w:r>
    </w:p>
    <w:p w14:paraId="7C4BDF67" w14:textId="614F75FF" w:rsidR="0094490E" w:rsidRPr="006C5A5E" w:rsidRDefault="005B3ACF" w:rsidP="006C5A5E">
      <w:pPr>
        <w:spacing w:after="0"/>
        <w:rPr>
          <w:b/>
          <w:bCs/>
        </w:rPr>
      </w:pPr>
      <w:r>
        <w:t xml:space="preserve">Abbreviations: </w:t>
      </w:r>
      <w:r w:rsidRPr="005B3ACF">
        <w:t>GD, gestational diabetes; HBW, high offspring birthweight; HDP, hypertensive disorders of pregnancy; LBW, low offspring birthweight; PD, perinatal depression; PTB, preterm birth; SNPs, single nucleotide polymorphisms.</w:t>
      </w:r>
      <w:fldSimple w:instr=" ADDIN EN.REFLIST "/>
    </w:p>
    <w:sectPr w:rsidR="0094490E" w:rsidRPr="006C5A5E" w:rsidSect="006C5A5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CCEBF" w14:textId="77777777" w:rsidR="00436BED" w:rsidRDefault="00436BED" w:rsidP="00757264">
      <w:pPr>
        <w:spacing w:after="0" w:line="240" w:lineRule="auto"/>
      </w:pPr>
      <w:r>
        <w:separator/>
      </w:r>
    </w:p>
  </w:endnote>
  <w:endnote w:type="continuationSeparator" w:id="0">
    <w:p w14:paraId="07A34120" w14:textId="77777777" w:rsidR="00436BED" w:rsidRDefault="00436BED" w:rsidP="0075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E646B" w14:textId="77777777" w:rsidR="00736F12" w:rsidRDefault="00736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480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17D8A" w14:textId="48F2B476" w:rsidR="009F4319" w:rsidRDefault="009F4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9C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A242E7" w14:textId="77777777" w:rsidR="009F4319" w:rsidRDefault="009F43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F437" w14:textId="77777777" w:rsidR="00736F12" w:rsidRDefault="00736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96F2E" w14:textId="77777777" w:rsidR="00436BED" w:rsidRDefault="00436BED" w:rsidP="00757264">
      <w:pPr>
        <w:spacing w:after="0" w:line="240" w:lineRule="auto"/>
      </w:pPr>
      <w:r>
        <w:separator/>
      </w:r>
    </w:p>
  </w:footnote>
  <w:footnote w:type="continuationSeparator" w:id="0">
    <w:p w14:paraId="3664BC59" w14:textId="77777777" w:rsidR="00436BED" w:rsidRDefault="00436BED" w:rsidP="00757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E52E" w14:textId="77777777" w:rsidR="00736F12" w:rsidRDefault="00736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AB37B" w14:textId="77777777" w:rsidR="00736F12" w:rsidRDefault="00736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25B3" w14:textId="77777777" w:rsidR="00736F12" w:rsidRDefault="00736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7447"/>
    <w:multiLevelType w:val="hybridMultilevel"/>
    <w:tmpl w:val="D5A0E184"/>
    <w:lvl w:ilvl="0" w:tplc="14CAEF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A97F60"/>
    <w:multiLevelType w:val="hybridMultilevel"/>
    <w:tmpl w:val="9E9669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7077B"/>
    <w:multiLevelType w:val="hybridMultilevel"/>
    <w:tmpl w:val="BF049C90"/>
    <w:lvl w:ilvl="0" w:tplc="04F6C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6A32BD"/>
    <w:multiLevelType w:val="hybridMultilevel"/>
    <w:tmpl w:val="E63C22F8"/>
    <w:lvl w:ilvl="0" w:tplc="B75268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2600B"/>
    <w:multiLevelType w:val="hybridMultilevel"/>
    <w:tmpl w:val="DE00529A"/>
    <w:lvl w:ilvl="0" w:tplc="1D78FE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7D3844"/>
    <w:multiLevelType w:val="hybridMultilevel"/>
    <w:tmpl w:val="3146A266"/>
    <w:lvl w:ilvl="0" w:tplc="DEC257A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764AA"/>
    <w:multiLevelType w:val="hybridMultilevel"/>
    <w:tmpl w:val="313878B4"/>
    <w:lvl w:ilvl="0" w:tplc="4A9CA7D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B2311"/>
    <w:multiLevelType w:val="hybridMultilevel"/>
    <w:tmpl w:val="FA0A04A8"/>
    <w:lvl w:ilvl="0" w:tplc="CC8C95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0255"/>
    <w:multiLevelType w:val="hybridMultilevel"/>
    <w:tmpl w:val="543047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9E41EC"/>
    <w:multiLevelType w:val="hybridMultilevel"/>
    <w:tmpl w:val="838C22D8"/>
    <w:lvl w:ilvl="0" w:tplc="C4FCA1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F2DD1"/>
    <w:multiLevelType w:val="hybridMultilevel"/>
    <w:tmpl w:val="0F5A6FDE"/>
    <w:lvl w:ilvl="0" w:tplc="26D087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F1963"/>
    <w:multiLevelType w:val="hybridMultilevel"/>
    <w:tmpl w:val="E7B255C4"/>
    <w:lvl w:ilvl="0" w:tplc="BCB056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1F558F"/>
    <w:multiLevelType w:val="hybridMultilevel"/>
    <w:tmpl w:val="1DAA689E"/>
    <w:lvl w:ilvl="0" w:tplc="A85C56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014500"/>
    <w:multiLevelType w:val="hybridMultilevel"/>
    <w:tmpl w:val="DAD231A0"/>
    <w:lvl w:ilvl="0" w:tplc="8FA8A77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35C27"/>
    <w:multiLevelType w:val="hybridMultilevel"/>
    <w:tmpl w:val="1834FD2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21B6D"/>
    <w:multiLevelType w:val="hybridMultilevel"/>
    <w:tmpl w:val="EF10D12A"/>
    <w:lvl w:ilvl="0" w:tplc="DD408B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2327A"/>
    <w:multiLevelType w:val="hybridMultilevel"/>
    <w:tmpl w:val="45506618"/>
    <w:lvl w:ilvl="0" w:tplc="1CA689D6">
      <w:start w:val="1"/>
      <w:numFmt w:val="lowerLetter"/>
      <w:lvlText w:val="(%1)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3F6F06"/>
    <w:multiLevelType w:val="hybridMultilevel"/>
    <w:tmpl w:val="452401C2"/>
    <w:lvl w:ilvl="0" w:tplc="C4FCA1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9759">
    <w:abstractNumId w:val="7"/>
  </w:num>
  <w:num w:numId="2" w16cid:durableId="2018537045">
    <w:abstractNumId w:val="14"/>
  </w:num>
  <w:num w:numId="3" w16cid:durableId="220990714">
    <w:abstractNumId w:val="9"/>
  </w:num>
  <w:num w:numId="4" w16cid:durableId="1901550923">
    <w:abstractNumId w:val="1"/>
  </w:num>
  <w:num w:numId="5" w16cid:durableId="1894654026">
    <w:abstractNumId w:val="6"/>
  </w:num>
  <w:num w:numId="6" w16cid:durableId="1207988379">
    <w:abstractNumId w:val="4"/>
  </w:num>
  <w:num w:numId="7" w16cid:durableId="1543203935">
    <w:abstractNumId w:val="11"/>
  </w:num>
  <w:num w:numId="8" w16cid:durableId="1587106070">
    <w:abstractNumId w:val="17"/>
  </w:num>
  <w:num w:numId="9" w16cid:durableId="2129426229">
    <w:abstractNumId w:val="13"/>
  </w:num>
  <w:num w:numId="10" w16cid:durableId="894051695">
    <w:abstractNumId w:val="10"/>
  </w:num>
  <w:num w:numId="11" w16cid:durableId="1855534334">
    <w:abstractNumId w:val="3"/>
  </w:num>
  <w:num w:numId="12" w16cid:durableId="329531263">
    <w:abstractNumId w:val="12"/>
  </w:num>
  <w:num w:numId="13" w16cid:durableId="1639798688">
    <w:abstractNumId w:val="2"/>
  </w:num>
  <w:num w:numId="14" w16cid:durableId="708261148">
    <w:abstractNumId w:val="8"/>
  </w:num>
  <w:num w:numId="15" w16cid:durableId="2056930555">
    <w:abstractNumId w:val="0"/>
  </w:num>
  <w:num w:numId="16" w16cid:durableId="1700544444">
    <w:abstractNumId w:val="15"/>
  </w:num>
  <w:num w:numId="17" w16cid:durableId="678239010">
    <w:abstractNumId w:val="5"/>
  </w:num>
  <w:num w:numId="18" w16cid:durableId="8880311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x0azerea2zqepweypavsddvw5zw95xrpp&quot;&gt;My EndNote Library-Converted&lt;record-ids&gt;&lt;item&gt;11&lt;/item&gt;&lt;item&gt;12&lt;/item&gt;&lt;item&gt;13&lt;/item&gt;&lt;item&gt;14&lt;/item&gt;&lt;item&gt;17&lt;/item&gt;&lt;item&gt;18&lt;/item&gt;&lt;item&gt;19&lt;/item&gt;&lt;item&gt;20&lt;/item&gt;&lt;item&gt;72&lt;/item&gt;&lt;item&gt;73&lt;/item&gt;&lt;item&gt;74&lt;/item&gt;&lt;item&gt;75&lt;/item&gt;&lt;item&gt;91&lt;/item&gt;&lt;item&gt;92&lt;/item&gt;&lt;item&gt;95&lt;/item&gt;&lt;item&gt;99&lt;/item&gt;&lt;item&gt;100&lt;/item&gt;&lt;/record-ids&gt;&lt;/item&gt;&lt;/Libraries&gt;"/>
  </w:docVars>
  <w:rsids>
    <w:rsidRoot w:val="001032D4"/>
    <w:rsid w:val="00002110"/>
    <w:rsid w:val="00002601"/>
    <w:rsid w:val="00006464"/>
    <w:rsid w:val="000211ED"/>
    <w:rsid w:val="00024B02"/>
    <w:rsid w:val="00034C65"/>
    <w:rsid w:val="000604CE"/>
    <w:rsid w:val="00060678"/>
    <w:rsid w:val="00060756"/>
    <w:rsid w:val="00063959"/>
    <w:rsid w:val="0006704D"/>
    <w:rsid w:val="0007563A"/>
    <w:rsid w:val="00085992"/>
    <w:rsid w:val="00090D73"/>
    <w:rsid w:val="000A21F7"/>
    <w:rsid w:val="000B7B22"/>
    <w:rsid w:val="000C1EF7"/>
    <w:rsid w:val="000D266D"/>
    <w:rsid w:val="000E182E"/>
    <w:rsid w:val="000E5DF9"/>
    <w:rsid w:val="000F3A76"/>
    <w:rsid w:val="00100AA7"/>
    <w:rsid w:val="00102A0E"/>
    <w:rsid w:val="001032D4"/>
    <w:rsid w:val="00104ECD"/>
    <w:rsid w:val="00123B94"/>
    <w:rsid w:val="00131810"/>
    <w:rsid w:val="00133E44"/>
    <w:rsid w:val="001362CD"/>
    <w:rsid w:val="00143368"/>
    <w:rsid w:val="00154501"/>
    <w:rsid w:val="001623A7"/>
    <w:rsid w:val="00166F46"/>
    <w:rsid w:val="00167BE2"/>
    <w:rsid w:val="00170C03"/>
    <w:rsid w:val="00174BC2"/>
    <w:rsid w:val="00182338"/>
    <w:rsid w:val="001A58AA"/>
    <w:rsid w:val="001C09C4"/>
    <w:rsid w:val="001C31B1"/>
    <w:rsid w:val="001C6343"/>
    <w:rsid w:val="001E13ED"/>
    <w:rsid w:val="001E2659"/>
    <w:rsid w:val="001F1C19"/>
    <w:rsid w:val="0020090E"/>
    <w:rsid w:val="002123A9"/>
    <w:rsid w:val="00224790"/>
    <w:rsid w:val="00241BE7"/>
    <w:rsid w:val="0025096D"/>
    <w:rsid w:val="00250E54"/>
    <w:rsid w:val="00257DD9"/>
    <w:rsid w:val="0027412E"/>
    <w:rsid w:val="00287D32"/>
    <w:rsid w:val="00293946"/>
    <w:rsid w:val="002B3BCD"/>
    <w:rsid w:val="002D1D9B"/>
    <w:rsid w:val="002E4E92"/>
    <w:rsid w:val="002F4043"/>
    <w:rsid w:val="002F45A3"/>
    <w:rsid w:val="003124EB"/>
    <w:rsid w:val="00313112"/>
    <w:rsid w:val="00330936"/>
    <w:rsid w:val="00330D25"/>
    <w:rsid w:val="00335C1F"/>
    <w:rsid w:val="00341F13"/>
    <w:rsid w:val="00342B0F"/>
    <w:rsid w:val="0036702B"/>
    <w:rsid w:val="00367B1E"/>
    <w:rsid w:val="00386A8A"/>
    <w:rsid w:val="00391855"/>
    <w:rsid w:val="00393DC7"/>
    <w:rsid w:val="003953C4"/>
    <w:rsid w:val="00397C02"/>
    <w:rsid w:val="003A4F58"/>
    <w:rsid w:val="003C3C92"/>
    <w:rsid w:val="003D6666"/>
    <w:rsid w:val="003F0346"/>
    <w:rsid w:val="003F5409"/>
    <w:rsid w:val="003F69EA"/>
    <w:rsid w:val="003F7D98"/>
    <w:rsid w:val="004016C9"/>
    <w:rsid w:val="0040363A"/>
    <w:rsid w:val="004101B1"/>
    <w:rsid w:val="00417FB8"/>
    <w:rsid w:val="00434436"/>
    <w:rsid w:val="00436BED"/>
    <w:rsid w:val="00451175"/>
    <w:rsid w:val="00452869"/>
    <w:rsid w:val="00464768"/>
    <w:rsid w:val="004676C7"/>
    <w:rsid w:val="00470DB7"/>
    <w:rsid w:val="0047561D"/>
    <w:rsid w:val="00476B5A"/>
    <w:rsid w:val="00476D57"/>
    <w:rsid w:val="00477399"/>
    <w:rsid w:val="00482A28"/>
    <w:rsid w:val="004A2B58"/>
    <w:rsid w:val="004D101D"/>
    <w:rsid w:val="004D4FA5"/>
    <w:rsid w:val="004E2404"/>
    <w:rsid w:val="004F00C2"/>
    <w:rsid w:val="00501DEE"/>
    <w:rsid w:val="005045A6"/>
    <w:rsid w:val="00514461"/>
    <w:rsid w:val="00521D1A"/>
    <w:rsid w:val="0052215E"/>
    <w:rsid w:val="005249C5"/>
    <w:rsid w:val="0052735E"/>
    <w:rsid w:val="00532247"/>
    <w:rsid w:val="005456CC"/>
    <w:rsid w:val="00562920"/>
    <w:rsid w:val="0056474E"/>
    <w:rsid w:val="00573080"/>
    <w:rsid w:val="00581342"/>
    <w:rsid w:val="005851EB"/>
    <w:rsid w:val="00585E18"/>
    <w:rsid w:val="00597789"/>
    <w:rsid w:val="005A5415"/>
    <w:rsid w:val="005B3ACF"/>
    <w:rsid w:val="005C5899"/>
    <w:rsid w:val="005D795B"/>
    <w:rsid w:val="005E185A"/>
    <w:rsid w:val="00624977"/>
    <w:rsid w:val="006263AE"/>
    <w:rsid w:val="00627296"/>
    <w:rsid w:val="00627B07"/>
    <w:rsid w:val="006301B1"/>
    <w:rsid w:val="006331EA"/>
    <w:rsid w:val="0064120C"/>
    <w:rsid w:val="00655478"/>
    <w:rsid w:val="006741BF"/>
    <w:rsid w:val="006A249F"/>
    <w:rsid w:val="006A2EF9"/>
    <w:rsid w:val="006B1BF4"/>
    <w:rsid w:val="006B1C0B"/>
    <w:rsid w:val="006C5A5E"/>
    <w:rsid w:val="006C5F28"/>
    <w:rsid w:val="006E165C"/>
    <w:rsid w:val="006F0FBD"/>
    <w:rsid w:val="006F1B0C"/>
    <w:rsid w:val="006F20B6"/>
    <w:rsid w:val="006F61E5"/>
    <w:rsid w:val="006F78A6"/>
    <w:rsid w:val="007048AC"/>
    <w:rsid w:val="00707655"/>
    <w:rsid w:val="00720283"/>
    <w:rsid w:val="007216DB"/>
    <w:rsid w:val="0072276E"/>
    <w:rsid w:val="00736F12"/>
    <w:rsid w:val="00740446"/>
    <w:rsid w:val="00741EBE"/>
    <w:rsid w:val="00750417"/>
    <w:rsid w:val="00757264"/>
    <w:rsid w:val="0077645B"/>
    <w:rsid w:val="0078504B"/>
    <w:rsid w:val="007A052F"/>
    <w:rsid w:val="007B70FE"/>
    <w:rsid w:val="007C4719"/>
    <w:rsid w:val="007D3895"/>
    <w:rsid w:val="007D5C36"/>
    <w:rsid w:val="007E673E"/>
    <w:rsid w:val="007E7983"/>
    <w:rsid w:val="007F33F5"/>
    <w:rsid w:val="00830E78"/>
    <w:rsid w:val="00857549"/>
    <w:rsid w:val="00860D94"/>
    <w:rsid w:val="00866DC7"/>
    <w:rsid w:val="00874659"/>
    <w:rsid w:val="00876F65"/>
    <w:rsid w:val="008B592C"/>
    <w:rsid w:val="008D0328"/>
    <w:rsid w:val="008D5129"/>
    <w:rsid w:val="008E49C7"/>
    <w:rsid w:val="008E7F67"/>
    <w:rsid w:val="00904310"/>
    <w:rsid w:val="00906347"/>
    <w:rsid w:val="009113E8"/>
    <w:rsid w:val="009122D9"/>
    <w:rsid w:val="00912E05"/>
    <w:rsid w:val="00926DF0"/>
    <w:rsid w:val="0093026B"/>
    <w:rsid w:val="009331AF"/>
    <w:rsid w:val="00936F76"/>
    <w:rsid w:val="0094490E"/>
    <w:rsid w:val="009457D9"/>
    <w:rsid w:val="00972269"/>
    <w:rsid w:val="00991094"/>
    <w:rsid w:val="00992976"/>
    <w:rsid w:val="009A2F40"/>
    <w:rsid w:val="009A5D06"/>
    <w:rsid w:val="009C63CF"/>
    <w:rsid w:val="009C6F6F"/>
    <w:rsid w:val="009E1DBB"/>
    <w:rsid w:val="009E21F6"/>
    <w:rsid w:val="009E2BE4"/>
    <w:rsid w:val="009E7AB0"/>
    <w:rsid w:val="009F4319"/>
    <w:rsid w:val="00A1411B"/>
    <w:rsid w:val="00A22302"/>
    <w:rsid w:val="00A303A2"/>
    <w:rsid w:val="00A315FA"/>
    <w:rsid w:val="00A33A7C"/>
    <w:rsid w:val="00A36BE4"/>
    <w:rsid w:val="00A377B8"/>
    <w:rsid w:val="00A42E64"/>
    <w:rsid w:val="00A43736"/>
    <w:rsid w:val="00A61876"/>
    <w:rsid w:val="00A66F0B"/>
    <w:rsid w:val="00A670B8"/>
    <w:rsid w:val="00A83B6F"/>
    <w:rsid w:val="00A85790"/>
    <w:rsid w:val="00A866F5"/>
    <w:rsid w:val="00A913CB"/>
    <w:rsid w:val="00AA5460"/>
    <w:rsid w:val="00AA75F2"/>
    <w:rsid w:val="00AB1DB6"/>
    <w:rsid w:val="00AC3419"/>
    <w:rsid w:val="00AC4FFE"/>
    <w:rsid w:val="00AD1794"/>
    <w:rsid w:val="00AE5A59"/>
    <w:rsid w:val="00B006DC"/>
    <w:rsid w:val="00B1112B"/>
    <w:rsid w:val="00B14C14"/>
    <w:rsid w:val="00B15F1B"/>
    <w:rsid w:val="00B24528"/>
    <w:rsid w:val="00B26544"/>
    <w:rsid w:val="00B33921"/>
    <w:rsid w:val="00B36636"/>
    <w:rsid w:val="00B410A9"/>
    <w:rsid w:val="00B45605"/>
    <w:rsid w:val="00B75568"/>
    <w:rsid w:val="00B83473"/>
    <w:rsid w:val="00B8716F"/>
    <w:rsid w:val="00B964AC"/>
    <w:rsid w:val="00BA2325"/>
    <w:rsid w:val="00BB4A33"/>
    <w:rsid w:val="00BC6641"/>
    <w:rsid w:val="00BD15C3"/>
    <w:rsid w:val="00BD7D8E"/>
    <w:rsid w:val="00BE38A8"/>
    <w:rsid w:val="00BE3B45"/>
    <w:rsid w:val="00BE75D5"/>
    <w:rsid w:val="00BE774D"/>
    <w:rsid w:val="00BF64AA"/>
    <w:rsid w:val="00C05EF6"/>
    <w:rsid w:val="00C10175"/>
    <w:rsid w:val="00C22D8F"/>
    <w:rsid w:val="00C23365"/>
    <w:rsid w:val="00C27184"/>
    <w:rsid w:val="00C27253"/>
    <w:rsid w:val="00C54198"/>
    <w:rsid w:val="00C550AD"/>
    <w:rsid w:val="00C63E1F"/>
    <w:rsid w:val="00C66144"/>
    <w:rsid w:val="00C76BAB"/>
    <w:rsid w:val="00C818CE"/>
    <w:rsid w:val="00C8649F"/>
    <w:rsid w:val="00CA1422"/>
    <w:rsid w:val="00CA574C"/>
    <w:rsid w:val="00CB071A"/>
    <w:rsid w:val="00CB2755"/>
    <w:rsid w:val="00CB4BE6"/>
    <w:rsid w:val="00CB533B"/>
    <w:rsid w:val="00CD3708"/>
    <w:rsid w:val="00CE5313"/>
    <w:rsid w:val="00D064AE"/>
    <w:rsid w:val="00D15797"/>
    <w:rsid w:val="00D23F46"/>
    <w:rsid w:val="00D34B20"/>
    <w:rsid w:val="00D416E7"/>
    <w:rsid w:val="00D452FA"/>
    <w:rsid w:val="00D45F78"/>
    <w:rsid w:val="00D549A4"/>
    <w:rsid w:val="00D63E45"/>
    <w:rsid w:val="00D70B2D"/>
    <w:rsid w:val="00D70CCC"/>
    <w:rsid w:val="00D83B05"/>
    <w:rsid w:val="00D8563F"/>
    <w:rsid w:val="00D86821"/>
    <w:rsid w:val="00DA2D7D"/>
    <w:rsid w:val="00DA50EC"/>
    <w:rsid w:val="00DA6326"/>
    <w:rsid w:val="00DB2837"/>
    <w:rsid w:val="00DC20F6"/>
    <w:rsid w:val="00DC27E4"/>
    <w:rsid w:val="00DC34D4"/>
    <w:rsid w:val="00DF0E7E"/>
    <w:rsid w:val="00DF1786"/>
    <w:rsid w:val="00E17A99"/>
    <w:rsid w:val="00E30E2C"/>
    <w:rsid w:val="00E47DB8"/>
    <w:rsid w:val="00E50A9F"/>
    <w:rsid w:val="00E63468"/>
    <w:rsid w:val="00E74E07"/>
    <w:rsid w:val="00E81A1E"/>
    <w:rsid w:val="00E83C20"/>
    <w:rsid w:val="00E94625"/>
    <w:rsid w:val="00E96860"/>
    <w:rsid w:val="00EC007D"/>
    <w:rsid w:val="00EE5AA5"/>
    <w:rsid w:val="00EF0493"/>
    <w:rsid w:val="00EF1EA9"/>
    <w:rsid w:val="00F02C0B"/>
    <w:rsid w:val="00F03C1C"/>
    <w:rsid w:val="00F12D54"/>
    <w:rsid w:val="00F1731B"/>
    <w:rsid w:val="00F217AA"/>
    <w:rsid w:val="00F22ED8"/>
    <w:rsid w:val="00F25566"/>
    <w:rsid w:val="00F27BC7"/>
    <w:rsid w:val="00F31AFA"/>
    <w:rsid w:val="00F3230E"/>
    <w:rsid w:val="00F5123C"/>
    <w:rsid w:val="00F57267"/>
    <w:rsid w:val="00F97D84"/>
    <w:rsid w:val="00FA0A62"/>
    <w:rsid w:val="00FB767D"/>
    <w:rsid w:val="00FD0A1D"/>
    <w:rsid w:val="00FD788B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23DC6"/>
  <w15:docId w15:val="{2DB09FB5-00BC-4835-A6D2-89176497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0B8"/>
  </w:style>
  <w:style w:type="paragraph" w:styleId="Footer">
    <w:name w:val="footer"/>
    <w:basedOn w:val="Normal"/>
    <w:link w:val="Foot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0B8"/>
  </w:style>
  <w:style w:type="paragraph" w:styleId="ListParagraph">
    <w:name w:val="List Paragraph"/>
    <w:basedOn w:val="Normal"/>
    <w:uiPriority w:val="34"/>
    <w:qFormat/>
    <w:rsid w:val="00166F46"/>
    <w:pPr>
      <w:ind w:left="720"/>
      <w:contextualSpacing/>
    </w:pPr>
  </w:style>
  <w:style w:type="table" w:styleId="TableGrid">
    <w:name w:val="Table Grid"/>
    <w:basedOn w:val="TableNormal"/>
    <w:uiPriority w:val="39"/>
    <w:rsid w:val="00166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36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6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36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63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36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6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1F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F5A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2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67B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2B0F"/>
  </w:style>
  <w:style w:type="paragraph" w:styleId="Revision">
    <w:name w:val="Revision"/>
    <w:hidden/>
    <w:uiPriority w:val="99"/>
    <w:semiHidden/>
    <w:rsid w:val="00F12D5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03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Yang</dc:creator>
  <cp:lastModifiedBy>Qian Yang</cp:lastModifiedBy>
  <cp:revision>50</cp:revision>
  <cp:lastPrinted>2022-08-06T00:37:00Z</cp:lastPrinted>
  <dcterms:created xsi:type="dcterms:W3CDTF">2021-06-25T14:09:00Z</dcterms:created>
  <dcterms:modified xsi:type="dcterms:W3CDTF">2022-08-23T16:23:00Z</dcterms:modified>
</cp:coreProperties>
</file>